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307EE" w14:textId="30B1DF5D" w:rsidR="00D80D25" w:rsidRPr="00D80D25" w:rsidRDefault="00D80D25" w:rsidP="00D80D25">
      <w:pPr>
        <w:ind w:left="-426" w:right="-1001"/>
        <w:rPr>
          <w:rFonts w:ascii="Arial" w:hAnsi="Arial" w:cs="Arial"/>
          <w:b/>
          <w:bCs/>
          <w:sz w:val="22"/>
          <w:szCs w:val="22"/>
          <w:lang w:val="en-US"/>
        </w:rPr>
      </w:pPr>
      <w:r w:rsidRPr="00D80D25">
        <w:rPr>
          <w:rFonts w:ascii="Arial" w:hAnsi="Arial" w:cs="Arial"/>
          <w:b/>
          <w:bCs/>
          <w:sz w:val="22"/>
          <w:szCs w:val="22"/>
          <w:lang w:val="en-US"/>
        </w:rPr>
        <w:t>Table S</w:t>
      </w:r>
      <w:r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D80D25">
        <w:rPr>
          <w:rFonts w:ascii="Arial" w:hAnsi="Arial" w:cs="Arial"/>
          <w:b/>
          <w:bCs/>
          <w:sz w:val="22"/>
          <w:szCs w:val="22"/>
          <w:lang w:val="en-US"/>
        </w:rPr>
        <w:t xml:space="preserve">. Dietary data </w:t>
      </w:r>
      <w:r w:rsidR="00486F44">
        <w:rPr>
          <w:rFonts w:ascii="Arial" w:hAnsi="Arial" w:cs="Arial"/>
          <w:b/>
          <w:bCs/>
          <w:sz w:val="22"/>
          <w:szCs w:val="22"/>
          <w:lang w:val="en-US"/>
        </w:rPr>
        <w:t>of</w:t>
      </w:r>
      <w:r w:rsidRPr="00D80D25">
        <w:rPr>
          <w:rFonts w:ascii="Arial" w:hAnsi="Arial" w:cs="Arial"/>
          <w:b/>
          <w:bCs/>
          <w:sz w:val="22"/>
          <w:szCs w:val="22"/>
          <w:lang w:val="en-US"/>
        </w:rPr>
        <w:t xml:space="preserve"> participants with different visceral involvement </w:t>
      </w:r>
      <w:r w:rsidR="00486F44">
        <w:rPr>
          <w:rFonts w:ascii="Arial" w:hAnsi="Arial" w:cs="Arial"/>
          <w:b/>
          <w:bCs/>
          <w:sz w:val="22"/>
          <w:szCs w:val="22"/>
          <w:lang w:val="en-US"/>
        </w:rPr>
        <w:t xml:space="preserve">of </w:t>
      </w:r>
      <w:r w:rsidR="00486F44" w:rsidRPr="00D80D25">
        <w:rPr>
          <w:rFonts w:ascii="Arial" w:hAnsi="Arial" w:cs="Arial"/>
          <w:b/>
          <w:bCs/>
          <w:sz w:val="22"/>
          <w:szCs w:val="22"/>
          <w:lang w:val="en-US"/>
        </w:rPr>
        <w:t xml:space="preserve">Chagas disease </w:t>
      </w:r>
      <w:r w:rsidR="00486F44">
        <w:rPr>
          <w:rFonts w:ascii="Arial" w:hAnsi="Arial" w:cs="Arial"/>
          <w:b/>
          <w:bCs/>
          <w:sz w:val="22"/>
          <w:szCs w:val="22"/>
          <w:lang w:val="en-US"/>
        </w:rPr>
        <w:t>compared to</w:t>
      </w:r>
      <w:r w:rsidRPr="00D80D25">
        <w:rPr>
          <w:rFonts w:ascii="Arial" w:hAnsi="Arial" w:cs="Arial"/>
          <w:b/>
          <w:bCs/>
          <w:sz w:val="22"/>
          <w:szCs w:val="22"/>
          <w:lang w:val="en-US"/>
        </w:rPr>
        <w:t xml:space="preserve"> controls. </w:t>
      </w:r>
    </w:p>
    <w:tbl>
      <w:tblPr>
        <w:tblStyle w:val="Tablaconcuadrcula"/>
        <w:tblW w:w="10462" w:type="dxa"/>
        <w:tblInd w:w="-431" w:type="dxa"/>
        <w:tblLook w:val="04A0" w:firstRow="1" w:lastRow="0" w:firstColumn="1" w:lastColumn="0" w:noHBand="0" w:noVBand="1"/>
      </w:tblPr>
      <w:tblGrid>
        <w:gridCol w:w="3233"/>
        <w:gridCol w:w="1701"/>
        <w:gridCol w:w="1417"/>
        <w:gridCol w:w="1559"/>
        <w:gridCol w:w="1560"/>
        <w:gridCol w:w="992"/>
      </w:tblGrid>
      <w:tr w:rsidR="00D80D25" w:rsidRPr="00D80D25" w14:paraId="3C449444" w14:textId="77777777" w:rsidTr="007C5DB5">
        <w:tc>
          <w:tcPr>
            <w:tcW w:w="3233" w:type="dxa"/>
          </w:tcPr>
          <w:p w14:paraId="31D3EEC8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A7C46C6" w14:textId="77777777" w:rsidR="00D80D25" w:rsidRPr="00D80D25" w:rsidRDefault="00D80D25" w:rsidP="007C5DB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80D25">
              <w:rPr>
                <w:rFonts w:cstheme="minorHAnsi"/>
                <w:b/>
                <w:sz w:val="20"/>
                <w:szCs w:val="20"/>
              </w:rPr>
              <w:t>Control</w:t>
            </w:r>
          </w:p>
          <w:p w14:paraId="7CB3E4C8" w14:textId="77777777" w:rsidR="00D80D25" w:rsidRPr="00D80D25" w:rsidRDefault="00D80D25" w:rsidP="007C5DB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80D25">
              <w:rPr>
                <w:rFonts w:cstheme="minorHAnsi"/>
                <w:b/>
                <w:sz w:val="20"/>
                <w:szCs w:val="20"/>
              </w:rPr>
              <w:t>(n = 12)</w:t>
            </w:r>
          </w:p>
        </w:tc>
        <w:tc>
          <w:tcPr>
            <w:tcW w:w="1417" w:type="dxa"/>
          </w:tcPr>
          <w:p w14:paraId="1C5CB81B" w14:textId="77777777" w:rsidR="00D80D25" w:rsidRPr="00D80D25" w:rsidRDefault="00D80D25" w:rsidP="007C5DB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80D25">
              <w:rPr>
                <w:rFonts w:cstheme="minorHAnsi"/>
                <w:b/>
                <w:sz w:val="20"/>
                <w:szCs w:val="20"/>
              </w:rPr>
              <w:t>Cardiac</w:t>
            </w:r>
            <w:proofErr w:type="spellEnd"/>
            <w:r w:rsidRPr="00D80D25">
              <w:rPr>
                <w:rFonts w:cstheme="minorHAnsi"/>
                <w:b/>
                <w:sz w:val="20"/>
                <w:szCs w:val="20"/>
              </w:rPr>
              <w:t xml:space="preserve"> CD</w:t>
            </w:r>
          </w:p>
          <w:p w14:paraId="2C0FA992" w14:textId="77777777" w:rsidR="00D80D25" w:rsidRPr="00D80D25" w:rsidRDefault="00D80D25" w:rsidP="007C5DB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80D25">
              <w:rPr>
                <w:rFonts w:cstheme="minorHAnsi"/>
                <w:b/>
                <w:sz w:val="20"/>
                <w:szCs w:val="20"/>
              </w:rPr>
              <w:t>(n = 14)</w:t>
            </w:r>
          </w:p>
        </w:tc>
        <w:tc>
          <w:tcPr>
            <w:tcW w:w="1559" w:type="dxa"/>
          </w:tcPr>
          <w:p w14:paraId="6FE8FDA2" w14:textId="77777777" w:rsidR="00D80D25" w:rsidRPr="00D80D25" w:rsidRDefault="00D80D25" w:rsidP="007C5DB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80D25">
              <w:rPr>
                <w:rFonts w:cstheme="minorHAnsi"/>
                <w:b/>
                <w:sz w:val="20"/>
                <w:szCs w:val="20"/>
              </w:rPr>
              <w:t>Digestive CD</w:t>
            </w:r>
          </w:p>
          <w:p w14:paraId="58572783" w14:textId="77777777" w:rsidR="00D80D25" w:rsidRPr="00D80D25" w:rsidRDefault="00D80D25" w:rsidP="007C5DB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80D25">
              <w:rPr>
                <w:rFonts w:cstheme="minorHAnsi"/>
                <w:b/>
                <w:sz w:val="20"/>
                <w:szCs w:val="20"/>
              </w:rPr>
              <w:t>(n = 9)</w:t>
            </w:r>
          </w:p>
        </w:tc>
        <w:tc>
          <w:tcPr>
            <w:tcW w:w="1560" w:type="dxa"/>
          </w:tcPr>
          <w:p w14:paraId="2293A994" w14:textId="77777777" w:rsidR="00D80D25" w:rsidRPr="00D80D25" w:rsidRDefault="00D80D25" w:rsidP="007C5DB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80D25">
              <w:rPr>
                <w:rFonts w:cstheme="minorHAnsi"/>
                <w:b/>
                <w:sz w:val="20"/>
                <w:szCs w:val="20"/>
              </w:rPr>
              <w:t>Indeterminate</w:t>
            </w:r>
            <w:proofErr w:type="spellEnd"/>
            <w:r w:rsidRPr="00D80D25">
              <w:rPr>
                <w:rFonts w:cstheme="minorHAnsi"/>
                <w:b/>
                <w:sz w:val="20"/>
                <w:szCs w:val="20"/>
              </w:rPr>
              <w:t xml:space="preserve"> CD</w:t>
            </w:r>
          </w:p>
          <w:p w14:paraId="15DD5634" w14:textId="77777777" w:rsidR="00D80D25" w:rsidRPr="00D80D25" w:rsidRDefault="00D80D25" w:rsidP="007C5DB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80D25">
              <w:rPr>
                <w:rFonts w:cstheme="minorHAnsi"/>
                <w:b/>
                <w:sz w:val="20"/>
                <w:szCs w:val="20"/>
              </w:rPr>
              <w:t>(n =20)</w:t>
            </w:r>
          </w:p>
        </w:tc>
        <w:tc>
          <w:tcPr>
            <w:tcW w:w="992" w:type="dxa"/>
          </w:tcPr>
          <w:p w14:paraId="6740CEA6" w14:textId="77777777" w:rsidR="00D80D25" w:rsidRPr="00D80D25" w:rsidRDefault="00D80D25" w:rsidP="007C5DB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80D25">
              <w:rPr>
                <w:rFonts w:cstheme="minorHAnsi"/>
                <w:b/>
                <w:sz w:val="20"/>
                <w:szCs w:val="20"/>
              </w:rPr>
              <w:t xml:space="preserve">p </w:t>
            </w:r>
            <w:proofErr w:type="spellStart"/>
            <w:r w:rsidRPr="00D80D25">
              <w:rPr>
                <w:rFonts w:cstheme="minorHAnsi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D80D25" w:rsidRPr="00D80D25" w14:paraId="43A648C5" w14:textId="77777777" w:rsidTr="007C5DB5">
        <w:tc>
          <w:tcPr>
            <w:tcW w:w="3233" w:type="dxa"/>
          </w:tcPr>
          <w:p w14:paraId="2DF8C600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Cereals (g/d)</w:t>
            </w:r>
            <w:r w:rsidRPr="00D80D2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(A)</w:t>
            </w:r>
          </w:p>
          <w:p w14:paraId="3BD0CAE9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Pulses (g/d)</w:t>
            </w:r>
          </w:p>
          <w:p w14:paraId="54052F79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Greens and vegetables (g/d)</w:t>
            </w:r>
            <w:r w:rsidRPr="00D80D2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(A)</w:t>
            </w:r>
          </w:p>
          <w:p w14:paraId="65FB2533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Fruits (g/d)</w:t>
            </w:r>
          </w:p>
          <w:p w14:paraId="6ECEF31C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Milk products (g/d)</w:t>
            </w:r>
            <w:r w:rsidRPr="00D80D2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(A)</w:t>
            </w:r>
          </w:p>
          <w:p w14:paraId="1451745B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Meat and meat products (g/d)</w:t>
            </w:r>
            <w:r w:rsidRPr="00D80D2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(A)</w:t>
            </w:r>
          </w:p>
          <w:p w14:paraId="13E99237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Fish and fish products (g/d)</w:t>
            </w:r>
          </w:p>
          <w:p w14:paraId="029B0294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Eggs (g/d)</w:t>
            </w:r>
          </w:p>
          <w:p w14:paraId="0FBE9CE5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Sugars, sweets, pastries (g/d)</w:t>
            </w:r>
          </w:p>
          <w:p w14:paraId="1E95A85B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Fat and oils (g/d)</w:t>
            </w:r>
            <w:r w:rsidRPr="00D80D2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(A)</w:t>
            </w:r>
          </w:p>
          <w:p w14:paraId="6E686726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Drinks (g/d)</w:t>
            </w:r>
          </w:p>
          <w:p w14:paraId="364A1092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Prepared and precooked foods (g/d)</w:t>
            </w:r>
          </w:p>
          <w:p w14:paraId="526A7CF1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Aperitives (g/d)</w:t>
            </w:r>
          </w:p>
          <w:p w14:paraId="5A480377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Sauces (g/d)</w:t>
            </w:r>
          </w:p>
        </w:tc>
        <w:tc>
          <w:tcPr>
            <w:tcW w:w="1701" w:type="dxa"/>
          </w:tcPr>
          <w:p w14:paraId="17B9C4E0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53.8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53.0</w:t>
            </w:r>
          </w:p>
          <w:p w14:paraId="4CC27448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4.3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38.1</w:t>
            </w:r>
          </w:p>
          <w:p w14:paraId="5AF3BCC1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216.3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37.4</w:t>
            </w:r>
          </w:p>
          <w:p w14:paraId="539D26B5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26.7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93.7</w:t>
            </w:r>
          </w:p>
          <w:p w14:paraId="4EE2CB7D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297.1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63.1</w:t>
            </w:r>
          </w:p>
          <w:p w14:paraId="6DA55D2A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87.2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49.5</w:t>
            </w:r>
          </w:p>
          <w:p w14:paraId="7BF3FD87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4.3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0.9</w:t>
            </w:r>
          </w:p>
          <w:p w14:paraId="5A522C30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4.1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8.8</w:t>
            </w:r>
          </w:p>
          <w:p w14:paraId="1D7608ED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27.4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7.6</w:t>
            </w:r>
          </w:p>
          <w:p w14:paraId="54413D9E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31.3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8.4</w:t>
            </w:r>
          </w:p>
          <w:p w14:paraId="65E5C836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202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619</w:t>
            </w:r>
          </w:p>
          <w:p w14:paraId="3B3EBC73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8.1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31.2</w:t>
            </w:r>
          </w:p>
          <w:p w14:paraId="70D052C7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0.3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1.3</w:t>
            </w:r>
          </w:p>
          <w:p w14:paraId="030495AE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5.4 ± 12.0</w:t>
            </w:r>
          </w:p>
        </w:tc>
        <w:tc>
          <w:tcPr>
            <w:tcW w:w="1417" w:type="dxa"/>
          </w:tcPr>
          <w:p w14:paraId="61EEF193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47.7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50.8</w:t>
            </w:r>
          </w:p>
          <w:p w14:paraId="26B68B8B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38.0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66.5</w:t>
            </w:r>
          </w:p>
          <w:p w14:paraId="441416A2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238.4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32.4</w:t>
            </w:r>
          </w:p>
          <w:p w14:paraId="51B51519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205.7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69.8</w:t>
            </w:r>
          </w:p>
          <w:p w14:paraId="2AF74E87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269.9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62.8</w:t>
            </w:r>
          </w:p>
          <w:p w14:paraId="6C8C60D7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45.8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69.3</w:t>
            </w:r>
          </w:p>
          <w:p w14:paraId="606C031A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1.2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3.4</w:t>
            </w:r>
          </w:p>
          <w:p w14:paraId="2ABFE4F9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21.7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4.8</w:t>
            </w:r>
          </w:p>
          <w:p w14:paraId="1EBFE6D9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33.3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4.6</w:t>
            </w:r>
          </w:p>
          <w:p w14:paraId="4307C3C3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33.8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0.9</w:t>
            </w:r>
          </w:p>
          <w:p w14:paraId="1BEDDAC5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105 ± 403</w:t>
            </w:r>
          </w:p>
          <w:p w14:paraId="0EEE839F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3.4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6.1</w:t>
            </w:r>
          </w:p>
          <w:p w14:paraId="6F3C2C3F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2.6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6.1</w:t>
            </w:r>
          </w:p>
          <w:p w14:paraId="727A63A5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2.1 ± 15.9</w:t>
            </w:r>
          </w:p>
        </w:tc>
        <w:tc>
          <w:tcPr>
            <w:tcW w:w="1559" w:type="dxa"/>
          </w:tcPr>
          <w:p w14:paraId="5C4DAD65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24.4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43.6</w:t>
            </w:r>
          </w:p>
          <w:p w14:paraId="2B01F0A8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25.2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3.3</w:t>
            </w:r>
          </w:p>
          <w:p w14:paraId="047A2544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219.1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09.9</w:t>
            </w:r>
          </w:p>
          <w:p w14:paraId="5CF45913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256.6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62.0</w:t>
            </w:r>
          </w:p>
          <w:p w14:paraId="250A10A9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296.7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07.2</w:t>
            </w:r>
          </w:p>
          <w:p w14:paraId="0E2DE64F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41.0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78.1</w:t>
            </w:r>
          </w:p>
          <w:p w14:paraId="11E9200C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9.4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0.6</w:t>
            </w:r>
          </w:p>
          <w:p w14:paraId="377F1A71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7.8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3.8</w:t>
            </w:r>
          </w:p>
          <w:p w14:paraId="22262FBA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30.3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8.5</w:t>
            </w:r>
          </w:p>
          <w:p w14:paraId="2E01C1C5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32.0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4.6</w:t>
            </w:r>
          </w:p>
          <w:p w14:paraId="14737C2F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342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437</w:t>
            </w:r>
          </w:p>
          <w:p w14:paraId="2D6FD3D8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21.5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6.4</w:t>
            </w:r>
          </w:p>
          <w:p w14:paraId="361EC4DC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2.4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4.5</w:t>
            </w:r>
          </w:p>
          <w:p w14:paraId="5572F906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9.6 ± 12.2</w:t>
            </w:r>
          </w:p>
        </w:tc>
        <w:tc>
          <w:tcPr>
            <w:tcW w:w="1560" w:type="dxa"/>
          </w:tcPr>
          <w:p w14:paraId="36C8317F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55.2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54.1</w:t>
            </w:r>
          </w:p>
          <w:p w14:paraId="391FB891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3.0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32.4</w:t>
            </w:r>
          </w:p>
          <w:p w14:paraId="10F86DF1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219.5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07.6</w:t>
            </w:r>
          </w:p>
          <w:p w14:paraId="259E732B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216.2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56.1</w:t>
            </w:r>
          </w:p>
          <w:p w14:paraId="4AB51070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247.6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43.9</w:t>
            </w:r>
          </w:p>
          <w:p w14:paraId="1F446E08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73.4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81.1</w:t>
            </w:r>
          </w:p>
          <w:p w14:paraId="1F3DFE7A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5.4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2.7</w:t>
            </w:r>
          </w:p>
          <w:p w14:paraId="2858526F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25.6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5.6</w:t>
            </w:r>
          </w:p>
          <w:p w14:paraId="5F5F2412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40.6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36.7</w:t>
            </w:r>
          </w:p>
          <w:p w14:paraId="5FF7A5C5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35.0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2.3</w:t>
            </w:r>
          </w:p>
          <w:p w14:paraId="3A9F7199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337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642</w:t>
            </w:r>
          </w:p>
          <w:p w14:paraId="11D5DE2A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9.7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9.7</w:t>
            </w:r>
          </w:p>
          <w:p w14:paraId="54B8B418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2.3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5.6</w:t>
            </w:r>
          </w:p>
          <w:p w14:paraId="4CE1D775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27.3 ± 36.7</w:t>
            </w:r>
          </w:p>
        </w:tc>
        <w:tc>
          <w:tcPr>
            <w:tcW w:w="992" w:type="dxa"/>
          </w:tcPr>
          <w:p w14:paraId="0F137C13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493</w:t>
            </w:r>
          </w:p>
          <w:p w14:paraId="798B8CD6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074</w:t>
            </w:r>
          </w:p>
          <w:p w14:paraId="79A6E6D3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963</w:t>
            </w:r>
          </w:p>
          <w:p w14:paraId="12F21AE0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312</w:t>
            </w:r>
          </w:p>
          <w:p w14:paraId="6CFDBE57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769</w:t>
            </w:r>
          </w:p>
          <w:p w14:paraId="5D7C0DEF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341</w:t>
            </w:r>
          </w:p>
          <w:p w14:paraId="7B2F6D40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732</w:t>
            </w:r>
          </w:p>
          <w:p w14:paraId="657F31E0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576</w:t>
            </w:r>
          </w:p>
          <w:p w14:paraId="5BA94181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754</w:t>
            </w:r>
          </w:p>
          <w:p w14:paraId="0742D79F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820</w:t>
            </w:r>
          </w:p>
          <w:p w14:paraId="2A569580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608</w:t>
            </w:r>
          </w:p>
          <w:p w14:paraId="56B225D1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218</w:t>
            </w:r>
          </w:p>
          <w:p w14:paraId="0B61A65C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972</w:t>
            </w:r>
          </w:p>
          <w:p w14:paraId="3C37CC52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060</w:t>
            </w:r>
          </w:p>
        </w:tc>
      </w:tr>
      <w:tr w:rsidR="00D80D25" w:rsidRPr="00D80D25" w14:paraId="4FF6940B" w14:textId="77777777" w:rsidTr="007C5DB5">
        <w:trPr>
          <w:trHeight w:val="274"/>
        </w:trPr>
        <w:tc>
          <w:tcPr>
            <w:tcW w:w="3233" w:type="dxa"/>
          </w:tcPr>
          <w:p w14:paraId="5D428562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Energy (kcal/d)</w:t>
            </w:r>
          </w:p>
          <w:p w14:paraId="5C03D5F2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Energy (%EE)</w:t>
            </w:r>
            <w:r w:rsidRPr="00D80D25">
              <w:rPr>
                <w:rFonts w:cstheme="minorHAnsi"/>
                <w:sz w:val="20"/>
                <w:szCs w:val="20"/>
                <w:vertAlign w:val="superscript"/>
              </w:rPr>
              <w:t xml:space="preserve"> (A)</w:t>
            </w:r>
          </w:p>
          <w:p w14:paraId="1A337A7C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Proteins (g/d)</w:t>
            </w:r>
          </w:p>
          <w:p w14:paraId="43EEAB28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Proteins (%TEI)</w:t>
            </w:r>
            <w:r w:rsidRPr="00D80D2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(A)</w:t>
            </w:r>
          </w:p>
          <w:p w14:paraId="3628FBA4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Carbohydrates (g/d)</w:t>
            </w:r>
            <w:r w:rsidRPr="00D80D2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(A)</w:t>
            </w:r>
          </w:p>
          <w:p w14:paraId="5D4AA1CF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 xml:space="preserve">Carbohydrates (%TEI) </w:t>
            </w:r>
            <w:r w:rsidRPr="00D80D2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(A)</w:t>
            </w:r>
          </w:p>
          <w:p w14:paraId="132E7D3C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Fiber (g/d)</w:t>
            </w:r>
          </w:p>
          <w:p w14:paraId="79872403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 xml:space="preserve">Lipids (g/d) </w:t>
            </w:r>
            <w:r w:rsidRPr="00D80D2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(A)</w:t>
            </w:r>
          </w:p>
          <w:p w14:paraId="507D704A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Lipids (%TEI)</w:t>
            </w:r>
            <w:r w:rsidRPr="00D80D2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(A)</w:t>
            </w:r>
          </w:p>
          <w:p w14:paraId="7749A19E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SFA (%TEI)</w:t>
            </w:r>
            <w:r w:rsidRPr="00D80D25">
              <w:rPr>
                <w:rFonts w:cstheme="minorHAnsi"/>
                <w:sz w:val="20"/>
                <w:szCs w:val="20"/>
                <w:vertAlign w:val="superscript"/>
              </w:rPr>
              <w:t xml:space="preserve"> (A)</w:t>
            </w:r>
          </w:p>
          <w:p w14:paraId="5ECA2953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PUFA (%TEI)</w:t>
            </w:r>
          </w:p>
          <w:p w14:paraId="0CA049F8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MUFA (%TEI)</w:t>
            </w:r>
            <w:r w:rsidRPr="00D80D2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(A)</w:t>
            </w:r>
          </w:p>
          <w:p w14:paraId="7C426962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Omega 3 fatty acids (%TEI)</w:t>
            </w:r>
          </w:p>
          <w:p w14:paraId="1AD1E0F2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Alpha linolenic acid (%TEI)</w:t>
            </w:r>
          </w:p>
          <w:p w14:paraId="00AF5FA3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EPA + DHA (mg/d)</w:t>
            </w:r>
          </w:p>
          <w:p w14:paraId="62F49AC6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Omega 6 fatty acids (%TEI)</w:t>
            </w:r>
          </w:p>
          <w:p w14:paraId="5CE27E5D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Omega 6 (g/</w:t>
            </w:r>
            <w:proofErr w:type="gramStart"/>
            <w:r w:rsidRPr="00D80D25">
              <w:rPr>
                <w:rFonts w:cstheme="minorHAnsi"/>
                <w:sz w:val="20"/>
                <w:szCs w:val="20"/>
              </w:rPr>
              <w:t>d)/</w:t>
            </w:r>
            <w:proofErr w:type="gramEnd"/>
            <w:r w:rsidRPr="00D80D25">
              <w:rPr>
                <w:rFonts w:cstheme="minorHAnsi"/>
                <w:sz w:val="20"/>
                <w:szCs w:val="20"/>
              </w:rPr>
              <w:t>Omega 3 (g/d) ratio</w:t>
            </w:r>
          </w:p>
          <w:p w14:paraId="78169252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Trans fatty acids (%ETI)</w:t>
            </w:r>
            <w:r w:rsidRPr="00D80D2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(A)</w:t>
            </w:r>
          </w:p>
          <w:p w14:paraId="14F83A25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Cholesterol (mg/d)</w:t>
            </w:r>
            <w:r w:rsidRPr="00D80D2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(A)</w:t>
            </w:r>
          </w:p>
          <w:p w14:paraId="11DB55B7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Alcohol (g/d)</w:t>
            </w:r>
          </w:p>
        </w:tc>
        <w:tc>
          <w:tcPr>
            <w:tcW w:w="1701" w:type="dxa"/>
          </w:tcPr>
          <w:p w14:paraId="267410C5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2044 ± 332</w:t>
            </w:r>
          </w:p>
          <w:p w14:paraId="4DB40D63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95.1 ± 5.8</w:t>
            </w:r>
          </w:p>
          <w:p w14:paraId="0F72752C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76.7 ± 15.8</w:t>
            </w:r>
          </w:p>
          <w:p w14:paraId="3505C32C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5.1 ± 2.6</w:t>
            </w:r>
          </w:p>
          <w:p w14:paraId="391D2C94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225.6 ± 50.1</w:t>
            </w:r>
          </w:p>
          <w:p w14:paraId="2F43E915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44.0 ± 5.8</w:t>
            </w:r>
          </w:p>
          <w:p w14:paraId="5B5190C3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5.0 ± 5.1</w:t>
            </w:r>
          </w:p>
          <w:p w14:paraId="632B6347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88.3 ± 15.5</w:t>
            </w:r>
          </w:p>
          <w:p w14:paraId="128C7DDA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39.0 ± 4.4</w:t>
            </w:r>
          </w:p>
          <w:p w14:paraId="32C4CC9E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2.5 ± 2.6</w:t>
            </w:r>
          </w:p>
          <w:p w14:paraId="42EA9A9F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7.1 ± 2.4</w:t>
            </w:r>
          </w:p>
          <w:p w14:paraId="3D3A9BB4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5.8 ± 4.3</w:t>
            </w:r>
          </w:p>
          <w:p w14:paraId="0C742F58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56 ± 0.24</w:t>
            </w:r>
          </w:p>
          <w:p w14:paraId="60490C79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42 ± 0.11</w:t>
            </w:r>
          </w:p>
          <w:p w14:paraId="6D705F10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43.9 ± 111.9</w:t>
            </w:r>
          </w:p>
          <w:p w14:paraId="0AFBD23D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6.5 ± 2.4</w:t>
            </w:r>
          </w:p>
          <w:p w14:paraId="79BD3783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3.0±6.5</w:t>
            </w:r>
          </w:p>
          <w:p w14:paraId="6B07961F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47 ± 0.16</w:t>
            </w:r>
          </w:p>
          <w:p w14:paraId="1D171515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284.7 ± 67.9</w:t>
            </w:r>
          </w:p>
          <w:p w14:paraId="199076CF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.5 ± 3.9</w:t>
            </w:r>
          </w:p>
        </w:tc>
        <w:tc>
          <w:tcPr>
            <w:tcW w:w="1417" w:type="dxa"/>
          </w:tcPr>
          <w:p w14:paraId="562AB52B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898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87</w:t>
            </w:r>
          </w:p>
          <w:p w14:paraId="3F7527E2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95.5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7.5</w:t>
            </w:r>
          </w:p>
          <w:p w14:paraId="0C87ED36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71.1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5.9</w:t>
            </w:r>
          </w:p>
          <w:p w14:paraId="55A3D781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5.0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.7</w:t>
            </w:r>
          </w:p>
          <w:p w14:paraId="098F541F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208.4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43.8</w:t>
            </w:r>
          </w:p>
          <w:p w14:paraId="5A9ADE16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43.9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6.8</w:t>
            </w:r>
          </w:p>
          <w:p w14:paraId="0246CE02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8.5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6.2</w:t>
            </w:r>
          </w:p>
          <w:p w14:paraId="7159D84C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82.0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8.0</w:t>
            </w:r>
          </w:p>
          <w:p w14:paraId="1ECBD6F2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38.8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5.3</w:t>
            </w:r>
          </w:p>
          <w:p w14:paraId="0D01CBB9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2.1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3.0</w:t>
            </w:r>
          </w:p>
          <w:p w14:paraId="18F12877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6.1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.5</w:t>
            </w:r>
          </w:p>
          <w:p w14:paraId="76AA0FCE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7.3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.7</w:t>
            </w:r>
          </w:p>
          <w:p w14:paraId="752D42FA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59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0.26</w:t>
            </w:r>
          </w:p>
          <w:p w14:paraId="646F5572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50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0.26</w:t>
            </w:r>
          </w:p>
          <w:p w14:paraId="1E2DF485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33.1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74.3</w:t>
            </w:r>
          </w:p>
          <w:p w14:paraId="640A60B1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5.4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.2</w:t>
            </w:r>
          </w:p>
          <w:p w14:paraId="7D2C3FFD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9.5±3.3</w:t>
            </w:r>
          </w:p>
          <w:p w14:paraId="259FB703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45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0.21</w:t>
            </w:r>
          </w:p>
          <w:p w14:paraId="7B3CA95B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270.4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10.9</w:t>
            </w:r>
          </w:p>
          <w:p w14:paraId="6139FBE5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82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.9</w:t>
            </w:r>
          </w:p>
        </w:tc>
        <w:tc>
          <w:tcPr>
            <w:tcW w:w="1559" w:type="dxa"/>
          </w:tcPr>
          <w:p w14:paraId="08817981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769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98</w:t>
            </w:r>
          </w:p>
          <w:p w14:paraId="6A1F0042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95.5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0.0</w:t>
            </w:r>
          </w:p>
          <w:p w14:paraId="4259DF3C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70.6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0.9</w:t>
            </w:r>
          </w:p>
          <w:p w14:paraId="0CD5D2EC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6.0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.2</w:t>
            </w:r>
          </w:p>
          <w:p w14:paraId="02095E36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76.7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9.7</w:t>
            </w:r>
          </w:p>
          <w:p w14:paraId="3C6FF31E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40.1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6.6</w:t>
            </w:r>
          </w:p>
          <w:p w14:paraId="2DCE93E7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21.3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6.3</w:t>
            </w:r>
          </w:p>
          <w:p w14:paraId="690CD2C4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81.8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7.7</w:t>
            </w:r>
          </w:p>
          <w:p w14:paraId="2BFE9ED8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41.4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5.8</w:t>
            </w:r>
          </w:p>
          <w:p w14:paraId="62207EB0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2.4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.6</w:t>
            </w:r>
          </w:p>
          <w:p w14:paraId="13A904F3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5.2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.7</w:t>
            </w:r>
          </w:p>
          <w:p w14:paraId="562F9E0A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9.8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4.5</w:t>
            </w:r>
          </w:p>
          <w:p w14:paraId="7BCED593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67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0.20</w:t>
            </w:r>
          </w:p>
          <w:p w14:paraId="48E4507A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53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0.16</w:t>
            </w:r>
          </w:p>
          <w:p w14:paraId="79F03DB2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200.8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67.9</w:t>
            </w:r>
          </w:p>
          <w:p w14:paraId="107BCCA7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4.4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.6</w:t>
            </w:r>
          </w:p>
          <w:p w14:paraId="7866E739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6.8±2.4</w:t>
            </w:r>
          </w:p>
          <w:p w14:paraId="1EC17DA1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35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0.18</w:t>
            </w:r>
          </w:p>
          <w:p w14:paraId="7FFD5024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261.6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76.3</w:t>
            </w:r>
          </w:p>
          <w:p w14:paraId="33F8804C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21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0.50</w:t>
            </w:r>
          </w:p>
        </w:tc>
        <w:tc>
          <w:tcPr>
            <w:tcW w:w="1560" w:type="dxa"/>
          </w:tcPr>
          <w:p w14:paraId="5F5EA9F7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2035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445</w:t>
            </w:r>
          </w:p>
          <w:p w14:paraId="4DAB5813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91.9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0.9</w:t>
            </w:r>
          </w:p>
          <w:p w14:paraId="415EA798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79.8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5.0</w:t>
            </w:r>
          </w:p>
          <w:p w14:paraId="67505220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5.8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4.1</w:t>
            </w:r>
          </w:p>
          <w:p w14:paraId="0F6B82A6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207.0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52.0</w:t>
            </w:r>
          </w:p>
          <w:p w14:paraId="2A7FD8CC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40.9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7.2</w:t>
            </w:r>
          </w:p>
          <w:p w14:paraId="05ACD052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8.1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5.4</w:t>
            </w:r>
          </w:p>
          <w:p w14:paraId="51C094D5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92.6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7.9</w:t>
            </w:r>
          </w:p>
          <w:p w14:paraId="641A8E50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40.7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6.3</w:t>
            </w:r>
          </w:p>
          <w:p w14:paraId="69D27238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1.2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3.3</w:t>
            </w:r>
          </w:p>
          <w:p w14:paraId="4974C268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7.8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.7</w:t>
            </w:r>
          </w:p>
          <w:p w14:paraId="1F52F77C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7.9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4.3</w:t>
            </w:r>
          </w:p>
          <w:p w14:paraId="4CED1282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80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0.49</w:t>
            </w:r>
          </w:p>
          <w:p w14:paraId="3DEBE37D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61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0.45</w:t>
            </w:r>
          </w:p>
          <w:p w14:paraId="1D82F938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342.3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454.4</w:t>
            </w:r>
          </w:p>
          <w:p w14:paraId="449FA5C5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6.8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.7</w:t>
            </w:r>
          </w:p>
          <w:p w14:paraId="3BA75AE5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2.6±11.2</w:t>
            </w:r>
          </w:p>
          <w:p w14:paraId="1E56E55A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37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0.23</w:t>
            </w:r>
          </w:p>
          <w:p w14:paraId="06A95F3A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301.5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09.8</w:t>
            </w:r>
          </w:p>
          <w:p w14:paraId="2AB6EA05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2.6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6.4</w:t>
            </w:r>
          </w:p>
        </w:tc>
        <w:tc>
          <w:tcPr>
            <w:tcW w:w="992" w:type="dxa"/>
          </w:tcPr>
          <w:p w14:paraId="463C9343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315</w:t>
            </w:r>
          </w:p>
          <w:p w14:paraId="1CEA5C31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604</w:t>
            </w:r>
          </w:p>
          <w:p w14:paraId="65DF7806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627</w:t>
            </w:r>
          </w:p>
          <w:p w14:paraId="490C6F2C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823</w:t>
            </w:r>
          </w:p>
          <w:p w14:paraId="7D11C186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141</w:t>
            </w:r>
          </w:p>
          <w:p w14:paraId="2D3A2A04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345</w:t>
            </w:r>
          </w:p>
          <w:p w14:paraId="2B6AAA81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211</w:t>
            </w:r>
          </w:p>
          <w:p w14:paraId="361BE28B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461</w:t>
            </w:r>
          </w:p>
          <w:p w14:paraId="66CEB381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605</w:t>
            </w:r>
          </w:p>
          <w:p w14:paraId="22C940DE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595</w:t>
            </w:r>
          </w:p>
          <w:p w14:paraId="1DCA58CC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017</w:t>
            </w:r>
          </w:p>
          <w:p w14:paraId="76BD3CE8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160</w:t>
            </w:r>
          </w:p>
          <w:p w14:paraId="54D69654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326</w:t>
            </w:r>
          </w:p>
          <w:p w14:paraId="4751ECB5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326</w:t>
            </w:r>
          </w:p>
          <w:p w14:paraId="2CF2AD94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782</w:t>
            </w:r>
          </w:p>
          <w:p w14:paraId="74F9C7BA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020</w:t>
            </w:r>
          </w:p>
          <w:p w14:paraId="2D7016EB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114</w:t>
            </w:r>
          </w:p>
          <w:p w14:paraId="402C0206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416</w:t>
            </w:r>
          </w:p>
          <w:p w14:paraId="7356730C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709</w:t>
            </w:r>
          </w:p>
          <w:p w14:paraId="56888F84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766</w:t>
            </w:r>
          </w:p>
        </w:tc>
      </w:tr>
      <w:tr w:rsidR="00D80D25" w:rsidRPr="00D80D25" w14:paraId="7AF845D3" w14:textId="77777777" w:rsidTr="007C5DB5">
        <w:tc>
          <w:tcPr>
            <w:tcW w:w="3233" w:type="dxa"/>
          </w:tcPr>
          <w:p w14:paraId="419A42B6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0D25">
              <w:rPr>
                <w:rFonts w:cstheme="minorHAnsi"/>
                <w:sz w:val="20"/>
                <w:szCs w:val="20"/>
              </w:rPr>
              <w:t>Healthy</w:t>
            </w:r>
            <w:proofErr w:type="spellEnd"/>
            <w:r w:rsidRPr="00D80D25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80D25">
              <w:rPr>
                <w:rFonts w:cstheme="minorHAnsi"/>
                <w:sz w:val="20"/>
                <w:szCs w:val="20"/>
              </w:rPr>
              <w:t>Eating</w:t>
            </w:r>
            <w:proofErr w:type="spellEnd"/>
            <w:r w:rsidRPr="00D80D25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80D25">
              <w:rPr>
                <w:rFonts w:cstheme="minorHAnsi"/>
                <w:sz w:val="20"/>
                <w:szCs w:val="20"/>
              </w:rPr>
              <w:t>Index</w:t>
            </w:r>
            <w:proofErr w:type="spellEnd"/>
            <w:r w:rsidRPr="00D80D25">
              <w:rPr>
                <w:rFonts w:cstheme="minorHAnsi"/>
                <w:sz w:val="20"/>
                <w:szCs w:val="20"/>
                <w:vertAlign w:val="superscript"/>
              </w:rPr>
              <w:t xml:space="preserve"> (A)</w:t>
            </w:r>
          </w:p>
        </w:tc>
        <w:tc>
          <w:tcPr>
            <w:tcW w:w="1701" w:type="dxa"/>
          </w:tcPr>
          <w:p w14:paraId="55FE1C5A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61.1 ± 7.6</w:t>
            </w:r>
          </w:p>
        </w:tc>
        <w:tc>
          <w:tcPr>
            <w:tcW w:w="1417" w:type="dxa"/>
          </w:tcPr>
          <w:p w14:paraId="1092998A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64.5 ± 12.9</w:t>
            </w:r>
          </w:p>
        </w:tc>
        <w:tc>
          <w:tcPr>
            <w:tcW w:w="1559" w:type="dxa"/>
          </w:tcPr>
          <w:p w14:paraId="63190BBD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66.4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2.1</w:t>
            </w:r>
          </w:p>
        </w:tc>
        <w:tc>
          <w:tcPr>
            <w:tcW w:w="1560" w:type="dxa"/>
          </w:tcPr>
          <w:p w14:paraId="52E42BDF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62.9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3.3</w:t>
            </w:r>
          </w:p>
        </w:tc>
        <w:tc>
          <w:tcPr>
            <w:tcW w:w="992" w:type="dxa"/>
          </w:tcPr>
          <w:p w14:paraId="1673FE87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765</w:t>
            </w:r>
          </w:p>
        </w:tc>
      </w:tr>
      <w:tr w:rsidR="00D80D25" w:rsidRPr="00D80D25" w14:paraId="431C9F0B" w14:textId="77777777" w:rsidTr="007C5DB5">
        <w:tc>
          <w:tcPr>
            <w:tcW w:w="3233" w:type="dxa"/>
          </w:tcPr>
          <w:p w14:paraId="219BA61E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Thiamine (%DRI)</w:t>
            </w:r>
          </w:p>
          <w:p w14:paraId="6B40871E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Riboflavin (%DRI)</w:t>
            </w:r>
          </w:p>
          <w:p w14:paraId="258C68E9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 xml:space="preserve">Vitamin B6 (%DRI) </w:t>
            </w:r>
            <w:r w:rsidRPr="00D80D2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(A)</w:t>
            </w:r>
          </w:p>
          <w:p w14:paraId="16A17269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Vitamin B12 (%DRI)</w:t>
            </w:r>
          </w:p>
          <w:p w14:paraId="4AAEEFB9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Niacin (%DRI)</w:t>
            </w:r>
          </w:p>
          <w:p w14:paraId="342F7449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Folic acid</w:t>
            </w:r>
            <w:r w:rsidRPr="00D80D2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  <w:lang w:val="en-US"/>
              </w:rPr>
              <w:t xml:space="preserve">(%DRI) </w:t>
            </w:r>
            <w:r w:rsidRPr="00D80D2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(A)</w:t>
            </w:r>
          </w:p>
          <w:p w14:paraId="1B8CD376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 xml:space="preserve">Vitamin C (%DRI) </w:t>
            </w:r>
            <w:r w:rsidRPr="00D80D2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(A)</w:t>
            </w:r>
          </w:p>
          <w:p w14:paraId="04991F87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 xml:space="preserve">Pantothenic acid (%DRI) </w:t>
            </w:r>
            <w:r w:rsidRPr="00D80D2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(A)</w:t>
            </w:r>
          </w:p>
          <w:p w14:paraId="015B205D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Biotin</w:t>
            </w:r>
            <w:r w:rsidRPr="00D80D2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  <w:lang w:val="en-US"/>
              </w:rPr>
              <w:t xml:space="preserve">(%DRI) </w:t>
            </w:r>
            <w:r w:rsidRPr="00D80D2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(A)</w:t>
            </w:r>
          </w:p>
          <w:p w14:paraId="1FF54A9B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Vitamin A (%DRI)</w:t>
            </w:r>
          </w:p>
          <w:p w14:paraId="203BE657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0D25">
              <w:rPr>
                <w:rFonts w:cstheme="minorHAnsi"/>
                <w:sz w:val="20"/>
                <w:szCs w:val="20"/>
              </w:rPr>
              <w:t>Vitamin</w:t>
            </w:r>
            <w:proofErr w:type="spellEnd"/>
            <w:r w:rsidRPr="00D80D25">
              <w:rPr>
                <w:rFonts w:cstheme="minorHAnsi"/>
                <w:sz w:val="20"/>
                <w:szCs w:val="20"/>
              </w:rPr>
              <w:t xml:space="preserve"> D (%DRI)</w:t>
            </w:r>
          </w:p>
          <w:p w14:paraId="35006844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0D25">
              <w:rPr>
                <w:rFonts w:cstheme="minorHAnsi"/>
                <w:sz w:val="20"/>
                <w:szCs w:val="20"/>
              </w:rPr>
              <w:t>Vitamin</w:t>
            </w:r>
            <w:proofErr w:type="spellEnd"/>
            <w:r w:rsidRPr="00D80D25">
              <w:rPr>
                <w:rFonts w:cstheme="minorHAnsi"/>
                <w:sz w:val="20"/>
                <w:szCs w:val="20"/>
              </w:rPr>
              <w:t xml:space="preserve"> E (%DRI)</w:t>
            </w:r>
          </w:p>
          <w:p w14:paraId="6BACD3ED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0D25">
              <w:rPr>
                <w:rFonts w:cstheme="minorHAnsi"/>
                <w:sz w:val="20"/>
                <w:szCs w:val="20"/>
              </w:rPr>
              <w:t>Vitamin</w:t>
            </w:r>
            <w:proofErr w:type="spellEnd"/>
            <w:r w:rsidRPr="00D80D25">
              <w:rPr>
                <w:rFonts w:cstheme="minorHAnsi"/>
                <w:sz w:val="20"/>
                <w:szCs w:val="20"/>
              </w:rPr>
              <w:t xml:space="preserve"> K (%DRI)</w:t>
            </w:r>
          </w:p>
        </w:tc>
        <w:tc>
          <w:tcPr>
            <w:tcW w:w="1701" w:type="dxa"/>
          </w:tcPr>
          <w:p w14:paraId="604B1DC6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99.4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30.1</w:t>
            </w:r>
          </w:p>
          <w:p w14:paraId="3CC2221A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11.7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33.1</w:t>
            </w:r>
          </w:p>
          <w:p w14:paraId="7EA30BDE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55.1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 xml:space="preserve">± 52.0 </w:t>
            </w:r>
          </w:p>
          <w:p w14:paraId="500B4E57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46.9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 xml:space="preserve">± 64.6 </w:t>
            </w:r>
          </w:p>
          <w:p w14:paraId="5CC941D6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210.6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 xml:space="preserve">± 53.9 </w:t>
            </w:r>
          </w:p>
          <w:p w14:paraId="2FEF8D9A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46.1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 xml:space="preserve">± 15.0 </w:t>
            </w:r>
          </w:p>
          <w:p w14:paraId="14182524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59.9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 xml:space="preserve">± 78.3 </w:t>
            </w:r>
          </w:p>
          <w:p w14:paraId="7D558188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01.7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 xml:space="preserve">± 25.1 </w:t>
            </w:r>
          </w:p>
          <w:p w14:paraId="54574C18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72.9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 xml:space="preserve">± 27.7 </w:t>
            </w:r>
          </w:p>
          <w:p w14:paraId="340F2124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71.2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 xml:space="preserve">± 40.2 </w:t>
            </w:r>
          </w:p>
          <w:p w14:paraId="4377358C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6.6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 xml:space="preserve">± 6.5 </w:t>
            </w:r>
          </w:p>
          <w:p w14:paraId="4F4E2309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24.3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49.2</w:t>
            </w:r>
          </w:p>
          <w:p w14:paraId="03A2EEAF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 xml:space="preserve">80.6 ± 67.5 </w:t>
            </w:r>
          </w:p>
        </w:tc>
        <w:tc>
          <w:tcPr>
            <w:tcW w:w="1417" w:type="dxa"/>
          </w:tcPr>
          <w:p w14:paraId="1CAB5DF5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04.6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3.6</w:t>
            </w:r>
          </w:p>
          <w:p w14:paraId="75404430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26.4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42.6</w:t>
            </w:r>
          </w:p>
          <w:p w14:paraId="3D84CA84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42.9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40.8</w:t>
            </w:r>
          </w:p>
          <w:p w14:paraId="2A5A0524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55.7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46.4</w:t>
            </w:r>
          </w:p>
          <w:p w14:paraId="5A841217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97.8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40.5</w:t>
            </w:r>
          </w:p>
          <w:p w14:paraId="17B6D84C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59.0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9.6</w:t>
            </w:r>
          </w:p>
          <w:p w14:paraId="5C948A37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96.6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09.1</w:t>
            </w:r>
          </w:p>
          <w:p w14:paraId="49873912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94.4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9.3</w:t>
            </w:r>
          </w:p>
          <w:p w14:paraId="63A54041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91.8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38.8</w:t>
            </w:r>
          </w:p>
          <w:p w14:paraId="559ED9D9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09.9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55.3</w:t>
            </w:r>
          </w:p>
          <w:p w14:paraId="4A184AAC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2.4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0.8</w:t>
            </w:r>
          </w:p>
          <w:p w14:paraId="20F59775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24.4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76.0</w:t>
            </w:r>
          </w:p>
          <w:p w14:paraId="08C0175C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28.0 ± 88.0</w:t>
            </w:r>
          </w:p>
        </w:tc>
        <w:tc>
          <w:tcPr>
            <w:tcW w:w="1559" w:type="dxa"/>
          </w:tcPr>
          <w:p w14:paraId="4C4CCC35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10.5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32.9</w:t>
            </w:r>
          </w:p>
          <w:p w14:paraId="3942F867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23.7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36.0</w:t>
            </w:r>
          </w:p>
          <w:p w14:paraId="59405784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31.7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35.9</w:t>
            </w:r>
          </w:p>
          <w:p w14:paraId="146A4377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50.9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83.9</w:t>
            </w:r>
          </w:p>
          <w:p w14:paraId="4BAADDE8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98.3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52.2</w:t>
            </w:r>
          </w:p>
          <w:p w14:paraId="750FF787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61.5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4.9</w:t>
            </w:r>
          </w:p>
          <w:p w14:paraId="0097E59E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89.2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66.6</w:t>
            </w:r>
          </w:p>
          <w:p w14:paraId="5E507D58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91.3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6.1</w:t>
            </w:r>
          </w:p>
          <w:p w14:paraId="50E5737C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77.5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54.6</w:t>
            </w:r>
          </w:p>
          <w:p w14:paraId="0D8C2B2D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05.1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36.7</w:t>
            </w:r>
          </w:p>
          <w:p w14:paraId="556109A1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7.0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6.2</w:t>
            </w:r>
          </w:p>
          <w:p w14:paraId="06BB4CBE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90.4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6.4</w:t>
            </w:r>
          </w:p>
          <w:p w14:paraId="5A7BD409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66.4 ± 69.6</w:t>
            </w:r>
          </w:p>
        </w:tc>
        <w:tc>
          <w:tcPr>
            <w:tcW w:w="1560" w:type="dxa"/>
          </w:tcPr>
          <w:p w14:paraId="5B825441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02.0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8.8</w:t>
            </w:r>
          </w:p>
          <w:p w14:paraId="31E72C8A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08.3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4.5</w:t>
            </w:r>
          </w:p>
          <w:p w14:paraId="0CA46554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35.3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35.7</w:t>
            </w:r>
          </w:p>
          <w:p w14:paraId="19D00E07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61.6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76.9</w:t>
            </w:r>
          </w:p>
          <w:p w14:paraId="5DB6D318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90.2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33.9</w:t>
            </w:r>
          </w:p>
          <w:p w14:paraId="49CD3488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54.2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9.2</w:t>
            </w:r>
          </w:p>
          <w:p w14:paraId="60652610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91.7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94.0</w:t>
            </w:r>
          </w:p>
          <w:p w14:paraId="237219CB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94.8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21.7</w:t>
            </w:r>
          </w:p>
          <w:p w14:paraId="6B543C63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88.4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39.6</w:t>
            </w:r>
          </w:p>
          <w:p w14:paraId="199D9249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75.3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37.3</w:t>
            </w:r>
          </w:p>
          <w:p w14:paraId="4D01B8C9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2.7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5.1</w:t>
            </w:r>
          </w:p>
          <w:p w14:paraId="561ACEAF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41.1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63.9</w:t>
            </w:r>
          </w:p>
          <w:p w14:paraId="5D77FD58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18.2 ± 70.9</w:t>
            </w:r>
          </w:p>
        </w:tc>
        <w:tc>
          <w:tcPr>
            <w:tcW w:w="992" w:type="dxa"/>
          </w:tcPr>
          <w:p w14:paraId="5F3EF6C7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818</w:t>
            </w:r>
          </w:p>
          <w:p w14:paraId="0D8E1A05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619</w:t>
            </w:r>
          </w:p>
          <w:p w14:paraId="1F88F09C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517</w:t>
            </w:r>
          </w:p>
          <w:p w14:paraId="63834C63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747</w:t>
            </w:r>
          </w:p>
          <w:p w14:paraId="3F166940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708</w:t>
            </w:r>
          </w:p>
          <w:p w14:paraId="59D09CAE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191</w:t>
            </w:r>
          </w:p>
          <w:p w14:paraId="3317B6A6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732</w:t>
            </w:r>
          </w:p>
          <w:p w14:paraId="2FC6C650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744</w:t>
            </w:r>
          </w:p>
          <w:p w14:paraId="77B2B3E4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592</w:t>
            </w:r>
          </w:p>
          <w:p w14:paraId="1DAC20F3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058</w:t>
            </w:r>
          </w:p>
          <w:p w14:paraId="6F78CC23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198</w:t>
            </w:r>
          </w:p>
          <w:p w14:paraId="083C4DF5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117</w:t>
            </w:r>
          </w:p>
          <w:p w14:paraId="0C877192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031</w:t>
            </w:r>
          </w:p>
        </w:tc>
      </w:tr>
      <w:tr w:rsidR="00D80D25" w:rsidRPr="00D80D25" w14:paraId="7D75BBE5" w14:textId="77777777" w:rsidTr="007C5DB5">
        <w:tc>
          <w:tcPr>
            <w:tcW w:w="3233" w:type="dxa"/>
          </w:tcPr>
          <w:p w14:paraId="3C0E3AE5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 xml:space="preserve">Calcium (%DRI) </w:t>
            </w:r>
            <w:r w:rsidRPr="00D80D2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(A)</w:t>
            </w:r>
          </w:p>
          <w:p w14:paraId="08F62B20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 xml:space="preserve">Phosphorus (%DRI) </w:t>
            </w:r>
            <w:r w:rsidRPr="00D80D2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(A)</w:t>
            </w:r>
          </w:p>
          <w:p w14:paraId="66E12C7C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 xml:space="preserve">Magnesium (%DRI) </w:t>
            </w:r>
            <w:r w:rsidRPr="00D80D2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(A)</w:t>
            </w:r>
          </w:p>
          <w:p w14:paraId="67748449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>Iron (%DRI)</w:t>
            </w:r>
          </w:p>
          <w:p w14:paraId="7C03CC4B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lastRenderedPageBreak/>
              <w:t>Zinc</w:t>
            </w:r>
            <w:r w:rsidRPr="00D80D2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  <w:lang w:val="en-US"/>
              </w:rPr>
              <w:t xml:space="preserve">(%DRI) </w:t>
            </w:r>
            <w:r w:rsidRPr="00D80D2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(A)</w:t>
            </w:r>
          </w:p>
          <w:p w14:paraId="38C1490A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 xml:space="preserve">Iodine (%DRI) </w:t>
            </w:r>
            <w:r w:rsidRPr="00D80D2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(A)</w:t>
            </w:r>
          </w:p>
          <w:p w14:paraId="6A1BDEC5" w14:textId="77777777" w:rsidR="00D80D25" w:rsidRPr="00D80D25" w:rsidRDefault="00D80D25" w:rsidP="007C5D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  <w:lang w:val="en-US"/>
              </w:rPr>
              <w:t xml:space="preserve">Selenium </w:t>
            </w:r>
            <w:r w:rsidRPr="00D80D25">
              <w:rPr>
                <w:rFonts w:cstheme="minorHAnsi"/>
                <w:sz w:val="20"/>
                <w:szCs w:val="20"/>
              </w:rPr>
              <w:t xml:space="preserve">(%DRI) </w:t>
            </w:r>
            <w:r w:rsidRPr="00D80D2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(A)</w:t>
            </w:r>
          </w:p>
        </w:tc>
        <w:tc>
          <w:tcPr>
            <w:tcW w:w="1701" w:type="dxa"/>
          </w:tcPr>
          <w:p w14:paraId="4A3E191C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lastRenderedPageBreak/>
              <w:t>59.9 ± 23.2</w:t>
            </w:r>
          </w:p>
          <w:p w14:paraId="4B563671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 xml:space="preserve">176.3 ± 50.3 </w:t>
            </w:r>
          </w:p>
          <w:p w14:paraId="45735CC6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 xml:space="preserve">63.8 ± 15.1 </w:t>
            </w:r>
          </w:p>
          <w:p w14:paraId="75BAFBF5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02.4 ± 46.7</w:t>
            </w:r>
          </w:p>
          <w:p w14:paraId="2160D2A7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lastRenderedPageBreak/>
              <w:t>65.0 ± 13.3</w:t>
            </w:r>
          </w:p>
          <w:p w14:paraId="1A7E12D5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50.4 ± 22.5</w:t>
            </w:r>
          </w:p>
          <w:p w14:paraId="71A537C3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</w:rPr>
              <w:t>140.3 ± 49.4</w:t>
            </w:r>
          </w:p>
        </w:tc>
        <w:tc>
          <w:tcPr>
            <w:tcW w:w="1417" w:type="dxa"/>
          </w:tcPr>
          <w:p w14:paraId="6A59317E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lastRenderedPageBreak/>
              <w:t>57.2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4.8</w:t>
            </w:r>
          </w:p>
          <w:p w14:paraId="7ACCA023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72.4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48.4</w:t>
            </w:r>
          </w:p>
          <w:p w14:paraId="1728581A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71.7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1.3</w:t>
            </w:r>
          </w:p>
          <w:p w14:paraId="01C89AD1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02.6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37.0</w:t>
            </w:r>
          </w:p>
          <w:p w14:paraId="07E7EE57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lastRenderedPageBreak/>
              <w:t>69.9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6.8</w:t>
            </w:r>
          </w:p>
          <w:p w14:paraId="67AF2BBD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50.3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8.3</w:t>
            </w:r>
          </w:p>
          <w:p w14:paraId="462DE1F8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</w:rPr>
              <w:t>119.1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32.2</w:t>
            </w:r>
          </w:p>
        </w:tc>
        <w:tc>
          <w:tcPr>
            <w:tcW w:w="1559" w:type="dxa"/>
          </w:tcPr>
          <w:p w14:paraId="6942BC5C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lastRenderedPageBreak/>
              <w:t>56.5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4.8</w:t>
            </w:r>
          </w:p>
          <w:p w14:paraId="40410A63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75.1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9.6</w:t>
            </w:r>
          </w:p>
          <w:p w14:paraId="1A384033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74.6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9.5</w:t>
            </w:r>
          </w:p>
          <w:p w14:paraId="7B039BE5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98.2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5.5</w:t>
            </w:r>
          </w:p>
          <w:p w14:paraId="5480A94F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lastRenderedPageBreak/>
              <w:t>69.4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2.5</w:t>
            </w:r>
          </w:p>
          <w:p w14:paraId="66EC251F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45.7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3.2</w:t>
            </w:r>
          </w:p>
          <w:p w14:paraId="0C5905E9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</w:rPr>
              <w:t>134.6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4.0</w:t>
            </w:r>
          </w:p>
        </w:tc>
        <w:tc>
          <w:tcPr>
            <w:tcW w:w="1560" w:type="dxa"/>
          </w:tcPr>
          <w:p w14:paraId="4E44617C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lastRenderedPageBreak/>
              <w:t>52.8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7.7</w:t>
            </w:r>
          </w:p>
          <w:p w14:paraId="305CA179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168.1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40.3</w:t>
            </w:r>
          </w:p>
          <w:p w14:paraId="6CAB671C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70.2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9.2</w:t>
            </w:r>
          </w:p>
          <w:p w14:paraId="069F9A4E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97.1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28.6</w:t>
            </w:r>
          </w:p>
          <w:p w14:paraId="33EF6300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lastRenderedPageBreak/>
              <w:t>72.4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7.2</w:t>
            </w:r>
          </w:p>
          <w:p w14:paraId="01B5C77A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48.9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19.8</w:t>
            </w:r>
          </w:p>
          <w:p w14:paraId="35B249F2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</w:rPr>
              <w:t>122.9</w:t>
            </w:r>
            <w:r w:rsidRPr="00D80D25">
              <w:rPr>
                <w:sz w:val="20"/>
                <w:szCs w:val="20"/>
              </w:rPr>
              <w:t xml:space="preserve"> </w:t>
            </w:r>
            <w:r w:rsidRPr="00D80D25">
              <w:rPr>
                <w:rFonts w:cstheme="minorHAnsi"/>
                <w:sz w:val="20"/>
                <w:szCs w:val="20"/>
              </w:rPr>
              <w:t>± 32.5</w:t>
            </w:r>
          </w:p>
        </w:tc>
        <w:tc>
          <w:tcPr>
            <w:tcW w:w="992" w:type="dxa"/>
          </w:tcPr>
          <w:p w14:paraId="13CB8C5B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lastRenderedPageBreak/>
              <w:t>0.811</w:t>
            </w:r>
          </w:p>
          <w:p w14:paraId="02D43576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955</w:t>
            </w:r>
          </w:p>
          <w:p w14:paraId="22139E66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594</w:t>
            </w:r>
          </w:p>
          <w:p w14:paraId="65B0812D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979</w:t>
            </w:r>
          </w:p>
          <w:p w14:paraId="3F588F30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lastRenderedPageBreak/>
              <w:t>0.642</w:t>
            </w:r>
          </w:p>
          <w:p w14:paraId="4379F73C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0D25">
              <w:rPr>
                <w:rFonts w:cstheme="minorHAnsi"/>
                <w:sz w:val="20"/>
                <w:szCs w:val="20"/>
              </w:rPr>
              <w:t>0.939</w:t>
            </w:r>
          </w:p>
          <w:p w14:paraId="390E879F" w14:textId="77777777" w:rsidR="00D80D25" w:rsidRPr="00D80D25" w:rsidRDefault="00D80D25" w:rsidP="007C5DB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80D25">
              <w:rPr>
                <w:rFonts w:cstheme="minorHAnsi"/>
                <w:sz w:val="20"/>
                <w:szCs w:val="20"/>
              </w:rPr>
              <w:t>0.400</w:t>
            </w:r>
          </w:p>
        </w:tc>
      </w:tr>
    </w:tbl>
    <w:p w14:paraId="36A6F76E" w14:textId="77777777" w:rsidR="00D80D25" w:rsidRDefault="00D80D25" w:rsidP="00D80D25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28B637EE" w14:textId="01FF3528" w:rsidR="00D80D25" w:rsidRPr="00D80D25" w:rsidRDefault="00D80D25" w:rsidP="00D80D25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D80D25">
        <w:rPr>
          <w:rFonts w:ascii="Arial" w:hAnsi="Arial" w:cs="Arial"/>
          <w:sz w:val="18"/>
          <w:szCs w:val="18"/>
          <w:lang w:val="en-US"/>
        </w:rPr>
        <w:t>Results are presented as mean ± SD. (A): p-value calculated with one-way ANOVA. Other variables: p-value calculated with Kruskal-</w:t>
      </w:r>
      <w:proofErr w:type="gramStart"/>
      <w:r w:rsidRPr="00D80D25">
        <w:rPr>
          <w:rFonts w:ascii="Arial" w:hAnsi="Arial" w:cs="Arial"/>
          <w:sz w:val="18"/>
          <w:szCs w:val="18"/>
          <w:lang w:val="en-US"/>
        </w:rPr>
        <w:t>Wallis</w:t>
      </w:r>
      <w:proofErr w:type="gramEnd"/>
      <w:r w:rsidRPr="00D80D25">
        <w:rPr>
          <w:rFonts w:ascii="Arial" w:hAnsi="Arial" w:cs="Arial"/>
          <w:sz w:val="18"/>
          <w:szCs w:val="18"/>
          <w:lang w:val="en-US"/>
        </w:rPr>
        <w:t xml:space="preserve"> test.</w:t>
      </w:r>
    </w:p>
    <w:p w14:paraId="718C6320" w14:textId="77777777" w:rsidR="00D80D25" w:rsidRPr="00D80D25" w:rsidRDefault="00D80D25" w:rsidP="00D80D25">
      <w:pPr>
        <w:autoSpaceDE w:val="0"/>
        <w:autoSpaceDN w:val="0"/>
        <w:adjustRightInd w:val="0"/>
        <w:spacing w:line="360" w:lineRule="auto"/>
        <w:rPr>
          <w:rFonts w:ascii="Arial" w:hAnsi="Arial" w:cs="Arial"/>
          <w:iCs/>
          <w:sz w:val="18"/>
          <w:szCs w:val="18"/>
          <w:lang w:val="en-US"/>
        </w:rPr>
      </w:pPr>
      <w:r w:rsidRPr="00D80D25">
        <w:rPr>
          <w:rFonts w:ascii="Arial" w:hAnsi="Arial" w:cs="Arial"/>
          <w:sz w:val="18"/>
          <w:szCs w:val="18"/>
          <w:lang w:val="en-US"/>
        </w:rPr>
        <w:t xml:space="preserve">food = g edible per day; EE: Energy expenditure; TEI:  Total energy intake; SFA: Saturated fatty acids; PUFA: Polyunsaturated fatty acids; MUFA: Monounsaturated fatty acids; EPA: </w:t>
      </w:r>
      <w:proofErr w:type="spellStart"/>
      <w:r w:rsidRPr="00D80D25">
        <w:rPr>
          <w:rFonts w:ascii="Arial" w:hAnsi="Arial" w:cs="Arial"/>
          <w:sz w:val="18"/>
          <w:szCs w:val="18"/>
          <w:lang w:val="en-US"/>
        </w:rPr>
        <w:t>eicosapentanoic</w:t>
      </w:r>
      <w:proofErr w:type="spellEnd"/>
      <w:r w:rsidRPr="00D80D25">
        <w:rPr>
          <w:rFonts w:ascii="Arial" w:hAnsi="Arial" w:cs="Arial"/>
          <w:sz w:val="18"/>
          <w:szCs w:val="18"/>
          <w:lang w:val="en-US"/>
        </w:rPr>
        <w:t xml:space="preserve"> acid; DHA: docosahexaenoic acid; </w:t>
      </w:r>
      <w:r w:rsidRPr="00D80D25">
        <w:rPr>
          <w:rFonts w:ascii="Arial" w:hAnsi="Arial" w:cs="Arial"/>
          <w:iCs/>
          <w:sz w:val="18"/>
          <w:szCs w:val="18"/>
          <w:lang w:val="en-US"/>
        </w:rPr>
        <w:t>DRI: Dietary Reference Intakes.</w:t>
      </w:r>
    </w:p>
    <w:p w14:paraId="31C3AF46" w14:textId="77777777" w:rsidR="00D80D25" w:rsidRPr="00F914D8" w:rsidRDefault="00D80D25" w:rsidP="00D80D25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D80D25">
        <w:rPr>
          <w:rFonts w:ascii="Arial" w:hAnsi="Arial" w:cs="Arial"/>
          <w:sz w:val="18"/>
          <w:szCs w:val="18"/>
          <w:lang w:val="en-US"/>
        </w:rPr>
        <w:t>Bonferroni Post Hoc Test (digestive-indeterminate: PUFA (%TEI) 0.023; digestive-indeterminate: Omega 6 fatty acids (%TEI) 0.032; digestive-control: Vitamin K (%DRI) 0.019).</w:t>
      </w:r>
    </w:p>
    <w:p w14:paraId="3B27D298" w14:textId="77777777" w:rsidR="00D80D25" w:rsidRDefault="00D80D25" w:rsidP="00D80D25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5AD4515" w14:textId="77777777" w:rsidR="00BF3655" w:rsidRPr="00D80D25" w:rsidRDefault="00BF3655">
      <w:pPr>
        <w:rPr>
          <w:lang w:val="en-US"/>
        </w:rPr>
      </w:pPr>
    </w:p>
    <w:sectPr w:rsidR="00BF3655" w:rsidRPr="00D80D25" w:rsidSect="00835FD0">
      <w:pgSz w:w="11900" w:h="16840"/>
      <w:pgMar w:top="1417" w:right="1418" w:bottom="141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D25"/>
    <w:rsid w:val="00355704"/>
    <w:rsid w:val="00401EE3"/>
    <w:rsid w:val="00486F44"/>
    <w:rsid w:val="0056024A"/>
    <w:rsid w:val="006C57FB"/>
    <w:rsid w:val="00835FD0"/>
    <w:rsid w:val="008D3577"/>
    <w:rsid w:val="00906160"/>
    <w:rsid w:val="00943130"/>
    <w:rsid w:val="009B102A"/>
    <w:rsid w:val="00AB19A9"/>
    <w:rsid w:val="00BF3655"/>
    <w:rsid w:val="00CA2DB9"/>
    <w:rsid w:val="00D80D25"/>
    <w:rsid w:val="00D91822"/>
    <w:rsid w:val="00DF2796"/>
    <w:rsid w:val="00E93A6C"/>
    <w:rsid w:val="00E93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A555B5"/>
  <w15:chartTrackingRefBased/>
  <w15:docId w15:val="{448E6083-ACE6-4E4C-B2BE-594ACDC46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25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extodeglobo1">
    <w:name w:val="Texto de globo1"/>
    <w:basedOn w:val="Normal"/>
    <w:uiPriority w:val="99"/>
    <w:qFormat/>
    <w:rsid w:val="00401EE3"/>
    <w:rPr>
      <w:rFonts w:ascii="Tahoma" w:eastAsia="Times New Roman" w:hAnsi="Tahoma" w:cs="Tahoma"/>
      <w:kern w:val="2"/>
      <w:szCs w:val="16"/>
      <w:lang w:val="en-GB" w:eastAsia="es-ES_tradnl"/>
      <w14:ligatures w14:val="standardContextual"/>
    </w:rPr>
  </w:style>
  <w:style w:type="table" w:styleId="Tablaconcuadrcula">
    <w:name w:val="Table Grid"/>
    <w:basedOn w:val="Tablanormal"/>
    <w:uiPriority w:val="39"/>
    <w:rsid w:val="00D80D2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1</Words>
  <Characters>4136</Characters>
  <Application>Microsoft Office Word</Application>
  <DocSecurity>0</DocSecurity>
  <Lines>34</Lines>
  <Paragraphs>9</Paragraphs>
  <ScaleCrop>false</ScaleCrop>
  <Company/>
  <LinksUpToDate>false</LinksUpToDate>
  <CharactersWithSpaces>4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tonio Perez Molina</dc:creator>
  <cp:keywords/>
  <dc:description/>
  <cp:lastModifiedBy>Jose Antonio Perez Molina</cp:lastModifiedBy>
  <cp:revision>2</cp:revision>
  <dcterms:created xsi:type="dcterms:W3CDTF">2023-05-14T08:50:00Z</dcterms:created>
  <dcterms:modified xsi:type="dcterms:W3CDTF">2023-05-14T08:50:00Z</dcterms:modified>
</cp:coreProperties>
</file>